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984"/>
        <w:gridCol w:w="1985"/>
        <w:gridCol w:w="1417"/>
      </w:tblGrid>
      <w:tr w:rsidR="00C56278" w:rsidRPr="00C56278" w14:paraId="42F33346" w14:textId="77777777" w:rsidTr="008D49C9">
        <w:trPr>
          <w:trHeight w:val="360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76E" w14:textId="0EA4D3E9" w:rsidR="00C56278" w:rsidRPr="00C56278" w:rsidRDefault="00685612" w:rsidP="00C5627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C56278" w:rsidRPr="00C5627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C56278" w:rsidRPr="00C5627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. Results of head impulse test and body impulse test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n patients with vestibular neuritis</w:t>
            </w:r>
          </w:p>
        </w:tc>
      </w:tr>
      <w:tr w:rsidR="00C56278" w:rsidRPr="00C56278" w14:paraId="7DDB4EB3" w14:textId="77777777" w:rsidTr="00C56278">
        <w:trPr>
          <w:trHeight w:val="84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D5E1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3DD3A" w14:textId="314461F7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ead Impulse Test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 xml:space="preserve">(n = </w:t>
            </w:r>
            <w:r w:rsidR="00EE07B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ar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AAE4B" w14:textId="6C8642C5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dy Impulse Test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 xml:space="preserve">(n = </w:t>
            </w:r>
            <w:r w:rsidR="00EE07B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e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643D" w14:textId="77777777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C56278" w:rsidRPr="00C56278" w14:paraId="42A3FF87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215C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ak head velocity (deg/se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BBD6" w14:textId="7C4DC779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EE07B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88.9 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± </w:t>
            </w:r>
            <w:r w:rsidR="00EE07B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CC6C" w14:textId="77005FCD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DA25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.6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 w:rsidR="00DA25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103F" w14:textId="0B92C6F2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</w:t>
            </w:r>
            <w:r w:rsidR="00DA25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C56278" w:rsidRPr="00C56278" w14:paraId="4E546C29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B230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49B" w14:textId="13E190DA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DA25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0.1</w:t>
            </w:r>
            <w:r w:rsidR="00DA25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7A0" w14:textId="711E1BF8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DA25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0.1</w:t>
            </w:r>
            <w:r w:rsidR="00DA25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939A" w14:textId="5D11F827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</w:t>
            </w:r>
            <w:r w:rsidR="00A34EF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56278" w:rsidRPr="00C56278" w14:paraId="35F199E6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4C58" w14:textId="77777777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194" w14:textId="77777777" w:rsidR="00C56278" w:rsidRPr="00C56278" w:rsidRDefault="00C56278" w:rsidP="00C5627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AACB" w14:textId="77777777" w:rsidR="00C56278" w:rsidRPr="00C56278" w:rsidRDefault="00C56278" w:rsidP="00C5627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E0EB" w14:textId="77777777" w:rsidR="00C56278" w:rsidRPr="00C56278" w:rsidRDefault="00C56278" w:rsidP="00C5627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56278" w:rsidRPr="00C56278" w14:paraId="63E304EE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D038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umber of all corrective saccades (per tri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8A4" w14:textId="160A5B36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2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0.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938A" w14:textId="69D5FEE7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1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0.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E78E" w14:textId="1FF7E4F1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C56278" w:rsidRPr="00C56278" w14:paraId="6AD25F45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1034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umber of covert saccades (per tri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6A64" w14:textId="373727F5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0.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4D74" w14:textId="40BEA29C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0.2</w:t>
            </w:r>
            <w:r w:rsidR="002E1C0A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DC9" w14:textId="12615821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E18B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C56278" w:rsidRPr="00C56278" w14:paraId="65CBD49C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F99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umber of overt saccades (per tri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08DA" w14:textId="52E279BA" w:rsidR="00C56278" w:rsidRPr="00C56278" w:rsidRDefault="002E1C0A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6</w:t>
            </w:r>
            <w:r w:rsidR="00C56278"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7CD8" w14:textId="38EB8D31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E18B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7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0.</w:t>
            </w:r>
            <w:r w:rsidR="006E18BF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8CD" w14:textId="5AF24DFA" w:rsidR="00C56278" w:rsidRPr="00C56278" w:rsidRDefault="006E18BF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.080</w:t>
            </w:r>
          </w:p>
        </w:tc>
      </w:tr>
      <w:tr w:rsidR="00C56278" w:rsidRPr="00C56278" w14:paraId="6E62CD19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5357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portion of covert saccade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154E" w14:textId="3F3A506C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146F9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3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1</w:t>
            </w:r>
            <w:r w:rsidR="00146F9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5655" w14:textId="53EB7956" w:rsidR="00C56278" w:rsidRPr="00C56278" w:rsidRDefault="00146F90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7.3</w:t>
            </w:r>
            <w:r w:rsidR="00C56278"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E49A" w14:textId="6AD80D2D" w:rsidR="00C56278" w:rsidRPr="00C56278" w:rsidRDefault="003262E6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8</w:t>
            </w:r>
            <w:r w:rsidR="00C56278"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56278" w:rsidRPr="00C56278" w14:paraId="0C54BF2A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A29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portion of overt saccade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8E41" w14:textId="3DB3B499" w:rsidR="00C56278" w:rsidRPr="00C56278" w:rsidRDefault="003262E6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2</w:t>
            </w:r>
            <w:r w:rsidR="00C56278"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.7 ± 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B04" w14:textId="59A60BCF" w:rsidR="00C56278" w:rsidRPr="00C56278" w:rsidRDefault="003262E6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.7</w:t>
            </w:r>
            <w:r w:rsidR="00C56278"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C56278"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D568" w14:textId="79B56E32" w:rsidR="00C56278" w:rsidRPr="00C56278" w:rsidRDefault="003262E6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38</w:t>
            </w:r>
            <w:r w:rsidR="00C56278"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56278" w:rsidRPr="00C56278" w14:paraId="5714F701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391" w14:textId="77777777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5C31" w14:textId="77777777" w:rsidR="00C56278" w:rsidRPr="00C56278" w:rsidRDefault="00C56278" w:rsidP="00C5627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8776" w14:textId="77777777" w:rsidR="00C56278" w:rsidRPr="00C56278" w:rsidRDefault="00C56278" w:rsidP="00C5627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9489" w14:textId="77777777" w:rsidR="00C56278" w:rsidRPr="00C56278" w:rsidRDefault="00C56278" w:rsidP="00C5627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56278" w:rsidRPr="00C56278" w14:paraId="4725865D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B3C8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atency of all corrective saccades (</w:t>
            </w:r>
            <w:proofErr w:type="spellStart"/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F85D" w14:textId="6A122E7F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</w:t>
            </w:r>
            <w:r w:rsidR="003262E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8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 w:rsidR="003262E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F986" w14:textId="31DC0516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3262E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.7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 w:rsidR="003262E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7FB1" w14:textId="69941E4C" w:rsidR="003262E6" w:rsidRPr="00C56278" w:rsidRDefault="00C56278" w:rsidP="003262E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3262E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C56278" w:rsidRPr="00C56278" w14:paraId="370CEA2E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6831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atency of covert saccades (</w:t>
            </w:r>
            <w:proofErr w:type="spellStart"/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16F" w14:textId="2A13C0C4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  <w:r w:rsidR="00211F7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6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 w:rsidR="00211F7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405" w14:textId="1CC269E5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  <w:r w:rsidR="00211F7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4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 w:rsidR="00211F7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0808" w14:textId="6B0A5F20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</w:t>
            </w:r>
            <w:r w:rsidR="00211F7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C56278" w:rsidRPr="00C56278" w14:paraId="5095F405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C74C" w14:textId="77777777" w:rsidR="00C56278" w:rsidRPr="00C56278" w:rsidRDefault="00C56278" w:rsidP="00C5627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atency of overt saccades (</w:t>
            </w:r>
            <w:proofErr w:type="spellStart"/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6742" w14:textId="0E3B6637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211F7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3.7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3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0EBD" w14:textId="4AAB1D76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</w:t>
            </w:r>
            <w:r w:rsidR="00211F7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.6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 w:rsidR="00211F7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589B" w14:textId="1687CCBE" w:rsidR="00211F74" w:rsidRPr="00C56278" w:rsidRDefault="00C56278" w:rsidP="00211F7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211F7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C56278" w:rsidRPr="00C56278" w14:paraId="7903C334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491F" w14:textId="77777777" w:rsidR="00C56278" w:rsidRPr="00C56278" w:rsidRDefault="00C56278" w:rsidP="00C5627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F60" w14:textId="77777777" w:rsidR="00C56278" w:rsidRPr="00C56278" w:rsidRDefault="00C56278" w:rsidP="00C5627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1344" w14:textId="77777777" w:rsidR="00C56278" w:rsidRPr="00C56278" w:rsidRDefault="00C56278" w:rsidP="00C5627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E841" w14:textId="77777777" w:rsidR="00C56278" w:rsidRPr="00C56278" w:rsidRDefault="00C56278" w:rsidP="00C5627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87DCB" w:rsidRPr="00C56278" w14:paraId="68CEA9FD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8793" w14:textId="0D18B26F" w:rsidR="00B87DCB" w:rsidRPr="00B7521C" w:rsidRDefault="00B87DCB" w:rsidP="00B87DC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521C">
              <w:rPr>
                <w:rFonts w:ascii="Arial" w:eastAsia="游ゴシック" w:hAnsi="Arial" w:cs="Arial"/>
                <w:kern w:val="0"/>
                <w:sz w:val="20"/>
                <w:szCs w:val="20"/>
              </w:rPr>
              <w:t>Velocity of all corrective saccades (deg/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C92D" w14:textId="006AEA70" w:rsidR="00B87DCB" w:rsidRPr="00C56278" w:rsidRDefault="00B87DCB" w:rsidP="00B87D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.1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94B7" w14:textId="2E076161" w:rsidR="00B87DCB" w:rsidRPr="00C56278" w:rsidRDefault="00B87DCB" w:rsidP="00B87D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.3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AB8" w14:textId="07B1C9CB" w:rsidR="00B87DCB" w:rsidRPr="00C56278" w:rsidRDefault="00B87DCB" w:rsidP="00B87D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B87DCB" w:rsidRPr="00C56278" w14:paraId="1108882F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4692" w14:textId="1F81A131" w:rsidR="00B87DCB" w:rsidRPr="00B7521C" w:rsidRDefault="00B87DCB" w:rsidP="00B87DC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521C">
              <w:rPr>
                <w:rFonts w:ascii="Arial" w:eastAsia="游ゴシック" w:hAnsi="Arial" w:cs="Arial"/>
                <w:kern w:val="0"/>
                <w:sz w:val="20"/>
                <w:szCs w:val="20"/>
              </w:rPr>
              <w:t>Velocity of covert saccades (deg/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2BF2" w14:textId="7A1B8100" w:rsidR="00B87DCB" w:rsidRPr="00C56278" w:rsidRDefault="00B87DCB" w:rsidP="00B87D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3.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EC1C" w14:textId="470243E6" w:rsidR="00B87DCB" w:rsidRPr="00C56278" w:rsidRDefault="00B87DCB" w:rsidP="00B87D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.3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5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B820" w14:textId="066A90BD" w:rsidR="00B87DCB" w:rsidRPr="00C56278" w:rsidRDefault="00B87DCB" w:rsidP="00B87D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B87DCB" w:rsidRPr="00C56278" w14:paraId="4D5CF6CC" w14:textId="77777777" w:rsidTr="00C56278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1D69" w14:textId="7E51D32C" w:rsidR="00B87DCB" w:rsidRPr="00B7521C" w:rsidRDefault="00B87DCB" w:rsidP="00B87DCB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521C">
              <w:rPr>
                <w:rFonts w:ascii="Arial" w:eastAsia="游ゴシック" w:hAnsi="Arial" w:cs="Arial"/>
                <w:kern w:val="0"/>
                <w:sz w:val="20"/>
                <w:szCs w:val="20"/>
              </w:rPr>
              <w:t>Velocity of overt saccades (deg/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10AD" w14:textId="6C53480F" w:rsidR="00B87DCB" w:rsidRPr="00C56278" w:rsidRDefault="00B87DCB" w:rsidP="00B87D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.6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6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73EC" w14:textId="6F8A9D8E" w:rsidR="00B87DCB" w:rsidRPr="00C56278" w:rsidRDefault="00B87DCB" w:rsidP="00B87D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.0</w:t>
            </w: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EB9F" w14:textId="13FFC4A6" w:rsidR="00B87DCB" w:rsidRPr="00C56278" w:rsidRDefault="00B87DCB" w:rsidP="00B87D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C56278" w:rsidRPr="00C56278" w14:paraId="33A22219" w14:textId="77777777" w:rsidTr="002A5EB6">
        <w:trPr>
          <w:trHeight w:val="360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D50E" w14:textId="5627C0F6" w:rsidR="00C56278" w:rsidRPr="00C56278" w:rsidRDefault="00C56278" w:rsidP="00C5627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C56278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* p &lt; 0.05, </w:t>
            </w:r>
          </w:p>
        </w:tc>
      </w:tr>
    </w:tbl>
    <w:p w14:paraId="5472A99C" w14:textId="77777777" w:rsidR="00097795" w:rsidRPr="00C56278" w:rsidRDefault="00097795" w:rsidP="00EE07BE">
      <w:pPr>
        <w:rPr>
          <w:rFonts w:ascii="Arial" w:hAnsi="Arial" w:cs="Arial"/>
          <w:sz w:val="20"/>
          <w:szCs w:val="20"/>
        </w:rPr>
      </w:pPr>
    </w:p>
    <w:sectPr w:rsidR="00097795" w:rsidRPr="00C56278" w:rsidSect="00C5627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5B655" w14:textId="77777777" w:rsidR="00D72361" w:rsidRDefault="00D72361" w:rsidP="00685612">
      <w:r>
        <w:separator/>
      </w:r>
    </w:p>
  </w:endnote>
  <w:endnote w:type="continuationSeparator" w:id="0">
    <w:p w14:paraId="01491E81" w14:textId="77777777" w:rsidR="00D72361" w:rsidRDefault="00D72361" w:rsidP="00685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CB0E4" w14:textId="77777777" w:rsidR="00D72361" w:rsidRDefault="00D72361" w:rsidP="00685612">
      <w:r>
        <w:separator/>
      </w:r>
    </w:p>
  </w:footnote>
  <w:footnote w:type="continuationSeparator" w:id="0">
    <w:p w14:paraId="6A212A5F" w14:textId="77777777" w:rsidR="00D72361" w:rsidRDefault="00D72361" w:rsidP="00685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78"/>
    <w:rsid w:val="00072501"/>
    <w:rsid w:val="00097795"/>
    <w:rsid w:val="00146F90"/>
    <w:rsid w:val="00211F74"/>
    <w:rsid w:val="002E071E"/>
    <w:rsid w:val="002E1C0A"/>
    <w:rsid w:val="003262E6"/>
    <w:rsid w:val="00334EDE"/>
    <w:rsid w:val="00382F3A"/>
    <w:rsid w:val="00685612"/>
    <w:rsid w:val="006E18BF"/>
    <w:rsid w:val="007C528F"/>
    <w:rsid w:val="008253B0"/>
    <w:rsid w:val="00A34EF3"/>
    <w:rsid w:val="00B7521C"/>
    <w:rsid w:val="00B87DCB"/>
    <w:rsid w:val="00C56278"/>
    <w:rsid w:val="00D72361"/>
    <w:rsid w:val="00DA2575"/>
    <w:rsid w:val="00E93473"/>
    <w:rsid w:val="00EE07BE"/>
    <w:rsid w:val="00FF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E4F3EF"/>
  <w15:chartTrackingRefBased/>
  <w15:docId w15:val="{1116BF4D-E0B8-4FE4-BA09-15DF388D6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6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5612"/>
  </w:style>
  <w:style w:type="paragraph" w:styleId="a5">
    <w:name w:val="footer"/>
    <w:basedOn w:val="a"/>
    <w:link w:val="a6"/>
    <w:uiPriority w:val="99"/>
    <w:unhideWhenUsed/>
    <w:rsid w:val="006856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5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崎 真一</dc:creator>
  <cp:keywords/>
  <dc:description/>
  <cp:lastModifiedBy>岩崎 真一</cp:lastModifiedBy>
  <cp:revision>3</cp:revision>
  <dcterms:created xsi:type="dcterms:W3CDTF">2022-04-17T13:31:00Z</dcterms:created>
  <dcterms:modified xsi:type="dcterms:W3CDTF">2022-04-18T14:19:00Z</dcterms:modified>
</cp:coreProperties>
</file>